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66335" w14:textId="77777777" w:rsidR="00AA0A81" w:rsidRPr="008F7FBC" w:rsidRDefault="00AA0A81" w:rsidP="008F7FBC">
      <w:pPr>
        <w:ind w:left="-108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8F7FBC">
        <w:rPr>
          <w:rFonts w:ascii="Calibri" w:hAnsi="Calibri" w:cs="Calibri"/>
          <w:b/>
          <w:bCs/>
          <w:sz w:val="22"/>
          <w:szCs w:val="22"/>
          <w:lang w:val="en-US"/>
        </w:rPr>
        <w:t>S1 Table. Descriptive statistics of free parameters</w:t>
      </w:r>
      <w:r w:rsidRPr="008F7FB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</w:p>
    <w:tbl>
      <w:tblPr>
        <w:tblW w:w="10633" w:type="dxa"/>
        <w:tblInd w:w="-10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140"/>
        <w:gridCol w:w="848"/>
        <w:gridCol w:w="1252"/>
        <w:gridCol w:w="694"/>
        <w:gridCol w:w="1106"/>
        <w:gridCol w:w="820"/>
        <w:gridCol w:w="836"/>
        <w:gridCol w:w="694"/>
        <w:gridCol w:w="1250"/>
        <w:gridCol w:w="694"/>
      </w:tblGrid>
      <w:tr w:rsidR="00AA0A81" w:rsidRPr="008F7FBC" w14:paraId="5DDE7600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989FD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14:paraId="7D393F7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Envy</w:t>
            </w:r>
          </w:p>
        </w:tc>
        <w:tc>
          <w:tcPr>
            <w:tcW w:w="1946" w:type="dxa"/>
            <w:gridSpan w:val="2"/>
            <w:shd w:val="clear" w:color="auto" w:fill="auto"/>
            <w:noWrap/>
            <w:vAlign w:val="bottom"/>
            <w:hideMark/>
          </w:tcPr>
          <w:p w14:paraId="1845A1B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Guilt</w:t>
            </w:r>
          </w:p>
        </w:tc>
        <w:tc>
          <w:tcPr>
            <w:tcW w:w="1926" w:type="dxa"/>
            <w:gridSpan w:val="2"/>
            <w:shd w:val="clear" w:color="auto" w:fill="auto"/>
            <w:noWrap/>
            <w:vAlign w:val="bottom"/>
            <w:hideMark/>
          </w:tcPr>
          <w:p w14:paraId="42589968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Temperature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14:paraId="5C01F4A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Learning rate</w:t>
            </w:r>
          </w:p>
        </w:tc>
        <w:tc>
          <w:tcPr>
            <w:tcW w:w="1803" w:type="dxa"/>
            <w:gridSpan w:val="2"/>
            <w:shd w:val="clear" w:color="auto" w:fill="auto"/>
            <w:noWrap/>
            <w:vAlign w:val="bottom"/>
            <w:hideMark/>
          </w:tcPr>
          <w:p w14:paraId="5213D4FB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 xml:space="preserve">Initial norm </w:t>
            </w:r>
          </w:p>
        </w:tc>
      </w:tr>
      <w:tr w:rsidR="00AA0A81" w:rsidRPr="008F7FBC" w14:paraId="2ED40AD6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61CF84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Mode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62DBE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 xml:space="preserve">M 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(</w:t>
            </w: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>SD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C9B552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ang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E1DCAD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 xml:space="preserve">M 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(</w:t>
            </w: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>SD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FCBED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ang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31A19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 xml:space="preserve">M 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(</w:t>
            </w: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>SD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0FBCE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ang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CF78A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 xml:space="preserve">M 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(</w:t>
            </w: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>SD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53C2F5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ang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56AFE4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 xml:space="preserve">M 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(</w:t>
            </w:r>
            <w:r w:rsidRPr="008F7FB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fr-CA"/>
              </w:rPr>
              <w:t>SD</w:t>
            </w: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)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A8E7D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ange</w:t>
            </w:r>
          </w:p>
        </w:tc>
      </w:tr>
      <w:tr w:rsidR="00AA0A81" w:rsidRPr="008F7FBC" w14:paraId="5FA21E76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B08FC2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FS - variabl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87BB0C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38 (3.65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1FB6B1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 xml:space="preserve">0 - 10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8B07D8A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44 (0.34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5CCFDC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430DC0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.51 (1.39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7550A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5.5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A50B2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A9151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B9A98AE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0.07 (5.45)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4DFFAB7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20</w:t>
            </w:r>
          </w:p>
        </w:tc>
      </w:tr>
      <w:tr w:rsidR="00AA0A81" w:rsidRPr="008F7FBC" w14:paraId="1E595125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7788DB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FS - fixe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CA1A4B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.52 (1.56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95F75D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6.4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E3823E6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26 (0.41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C61F3E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 xml:space="preserve">0 - 1 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DA994EC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.88 (1.56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C2DDE8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5.5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7C7BB4A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68CD98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3A3ED2E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CEB097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</w:tr>
      <w:tr w:rsidR="00AA0A81" w:rsidRPr="008F7FBC" w14:paraId="18A4892B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8ACC6F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BO - variabl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D1AFEA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45 (3.56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568BE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C43273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08 (0.25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74354B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0.9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D151F0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06 (2.27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54651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9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B75F3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CC0FAE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6824C1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0.36 (7.17)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AF06CC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20</w:t>
            </w:r>
          </w:p>
        </w:tc>
      </w:tr>
      <w:tr w:rsidR="00AA0A81" w:rsidRPr="008F7FBC" w14:paraId="4A2F396F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2EEDEA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BO - fixe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6A2C28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44 (3.56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2CE80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BCD304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10 (0.26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C2CDD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0.9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15EAE95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06 (2.27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5C5415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9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9128E2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E571C6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84A8475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C859F1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</w:tr>
      <w:tr w:rsidR="00AA0A81" w:rsidRPr="008F7FBC" w14:paraId="61C2AF2E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BB2AB9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W - variabl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62B50C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3.10 (3.45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C89641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A39100F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31 (0.42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29DE21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33B40D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.41 (1.31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32B845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3.9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D3EBD7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.16 (.28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C0B4723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7B4CDC0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1.93 (5.38)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E4615E3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 xml:space="preserve">0 - 20 </w:t>
            </w:r>
          </w:p>
        </w:tc>
      </w:tr>
      <w:tr w:rsidR="00AA0A81" w:rsidRPr="008F7FBC" w14:paraId="1D76ED21" w14:textId="77777777" w:rsidTr="008F7FBC">
        <w:trPr>
          <w:trHeight w:val="32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C77286" w14:textId="77777777" w:rsidR="00AA0A81" w:rsidRPr="008F7FBC" w:rsidRDefault="00AA0A81" w:rsidP="000A4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RW - fixed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8126F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2.67 (2.53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FC1AD79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428D4A6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.17 (0.32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72A80A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2A56944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1.78 (1.58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C4232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6.1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5866E82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.16 (.28)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4A400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0 - 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8880FDD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6D53C4B" w14:textId="77777777" w:rsidR="00AA0A81" w:rsidRPr="008F7FBC" w:rsidRDefault="00AA0A81" w:rsidP="000A48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</w:pPr>
            <w:r w:rsidRPr="008F7FB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CA"/>
              </w:rPr>
              <w:t>-</w:t>
            </w:r>
          </w:p>
        </w:tc>
      </w:tr>
    </w:tbl>
    <w:p w14:paraId="7673C355" w14:textId="77777777" w:rsidR="00EC1DA1" w:rsidRDefault="00EC1DA1"/>
    <w:sectPr w:rsidR="00EC1DA1" w:rsidSect="005036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81"/>
    <w:rsid w:val="00003430"/>
    <w:rsid w:val="00014079"/>
    <w:rsid w:val="0001460A"/>
    <w:rsid w:val="00020C81"/>
    <w:rsid w:val="00030746"/>
    <w:rsid w:val="00031441"/>
    <w:rsid w:val="00036828"/>
    <w:rsid w:val="00036C19"/>
    <w:rsid w:val="000376D1"/>
    <w:rsid w:val="00044C23"/>
    <w:rsid w:val="00044C73"/>
    <w:rsid w:val="000463C6"/>
    <w:rsid w:val="00052575"/>
    <w:rsid w:val="00061802"/>
    <w:rsid w:val="00062926"/>
    <w:rsid w:val="00065700"/>
    <w:rsid w:val="0007112B"/>
    <w:rsid w:val="000720FE"/>
    <w:rsid w:val="000729AA"/>
    <w:rsid w:val="000840BA"/>
    <w:rsid w:val="000873F2"/>
    <w:rsid w:val="000A2EDC"/>
    <w:rsid w:val="000A69C2"/>
    <w:rsid w:val="000C2824"/>
    <w:rsid w:val="000C40A7"/>
    <w:rsid w:val="000C7A13"/>
    <w:rsid w:val="000D2A49"/>
    <w:rsid w:val="000E0A30"/>
    <w:rsid w:val="000E120F"/>
    <w:rsid w:val="000E1EC1"/>
    <w:rsid w:val="000F0042"/>
    <w:rsid w:val="000F32F3"/>
    <w:rsid w:val="000F5C23"/>
    <w:rsid w:val="000F6A38"/>
    <w:rsid w:val="0010026C"/>
    <w:rsid w:val="001011E1"/>
    <w:rsid w:val="001047DA"/>
    <w:rsid w:val="001170D6"/>
    <w:rsid w:val="00117A5D"/>
    <w:rsid w:val="0012033E"/>
    <w:rsid w:val="00125728"/>
    <w:rsid w:val="0013533E"/>
    <w:rsid w:val="00136A1E"/>
    <w:rsid w:val="00137CEB"/>
    <w:rsid w:val="00160D01"/>
    <w:rsid w:val="00167DA0"/>
    <w:rsid w:val="00183C86"/>
    <w:rsid w:val="00184A80"/>
    <w:rsid w:val="001A1ABD"/>
    <w:rsid w:val="001B488C"/>
    <w:rsid w:val="001B5090"/>
    <w:rsid w:val="001C336A"/>
    <w:rsid w:val="001D112D"/>
    <w:rsid w:val="001E4F95"/>
    <w:rsid w:val="001F0A6D"/>
    <w:rsid w:val="001F7159"/>
    <w:rsid w:val="00202212"/>
    <w:rsid w:val="00206060"/>
    <w:rsid w:val="00206C6F"/>
    <w:rsid w:val="00211540"/>
    <w:rsid w:val="002118CD"/>
    <w:rsid w:val="00230E0D"/>
    <w:rsid w:val="002377EB"/>
    <w:rsid w:val="002447D0"/>
    <w:rsid w:val="00245C2F"/>
    <w:rsid w:val="0024775A"/>
    <w:rsid w:val="00250867"/>
    <w:rsid w:val="002538EB"/>
    <w:rsid w:val="00253FBC"/>
    <w:rsid w:val="002712FB"/>
    <w:rsid w:val="00271C64"/>
    <w:rsid w:val="0027403F"/>
    <w:rsid w:val="00274E7E"/>
    <w:rsid w:val="002775A7"/>
    <w:rsid w:val="00283DB2"/>
    <w:rsid w:val="00284056"/>
    <w:rsid w:val="002A70A4"/>
    <w:rsid w:val="002A7781"/>
    <w:rsid w:val="002B2CE2"/>
    <w:rsid w:val="002B37AE"/>
    <w:rsid w:val="002C2F8B"/>
    <w:rsid w:val="002C441E"/>
    <w:rsid w:val="002D13F7"/>
    <w:rsid w:val="002D2FA0"/>
    <w:rsid w:val="002F37F1"/>
    <w:rsid w:val="002F42A1"/>
    <w:rsid w:val="002F69F6"/>
    <w:rsid w:val="00300023"/>
    <w:rsid w:val="0031119B"/>
    <w:rsid w:val="00312E58"/>
    <w:rsid w:val="003327A6"/>
    <w:rsid w:val="00333B29"/>
    <w:rsid w:val="00334520"/>
    <w:rsid w:val="00335496"/>
    <w:rsid w:val="003365FA"/>
    <w:rsid w:val="00342966"/>
    <w:rsid w:val="003468BD"/>
    <w:rsid w:val="003526CA"/>
    <w:rsid w:val="00366C29"/>
    <w:rsid w:val="003674AC"/>
    <w:rsid w:val="003747B4"/>
    <w:rsid w:val="00375192"/>
    <w:rsid w:val="00375EEA"/>
    <w:rsid w:val="0037766B"/>
    <w:rsid w:val="00383DA2"/>
    <w:rsid w:val="00384B37"/>
    <w:rsid w:val="003949E2"/>
    <w:rsid w:val="00394AD7"/>
    <w:rsid w:val="00396037"/>
    <w:rsid w:val="003972DA"/>
    <w:rsid w:val="003A2A2E"/>
    <w:rsid w:val="003A3A6F"/>
    <w:rsid w:val="003C3523"/>
    <w:rsid w:val="003C7BC0"/>
    <w:rsid w:val="003D034D"/>
    <w:rsid w:val="003D16AE"/>
    <w:rsid w:val="003D1E61"/>
    <w:rsid w:val="003D755D"/>
    <w:rsid w:val="003D7956"/>
    <w:rsid w:val="003E21B3"/>
    <w:rsid w:val="003F6A34"/>
    <w:rsid w:val="00406BC3"/>
    <w:rsid w:val="00410436"/>
    <w:rsid w:val="00411F29"/>
    <w:rsid w:val="00413D1E"/>
    <w:rsid w:val="00414440"/>
    <w:rsid w:val="0041581C"/>
    <w:rsid w:val="0041641B"/>
    <w:rsid w:val="0042453B"/>
    <w:rsid w:val="00427FB2"/>
    <w:rsid w:val="00457D5F"/>
    <w:rsid w:val="004602FF"/>
    <w:rsid w:val="00466560"/>
    <w:rsid w:val="00473501"/>
    <w:rsid w:val="004746A8"/>
    <w:rsid w:val="00480B12"/>
    <w:rsid w:val="004838BC"/>
    <w:rsid w:val="004857E3"/>
    <w:rsid w:val="004863F7"/>
    <w:rsid w:val="004B4641"/>
    <w:rsid w:val="004C19E1"/>
    <w:rsid w:val="004C5026"/>
    <w:rsid w:val="004E1117"/>
    <w:rsid w:val="004E16BE"/>
    <w:rsid w:val="004E46A0"/>
    <w:rsid w:val="004E4722"/>
    <w:rsid w:val="004E6E3B"/>
    <w:rsid w:val="004F265E"/>
    <w:rsid w:val="004F3A83"/>
    <w:rsid w:val="004F5D91"/>
    <w:rsid w:val="005036F8"/>
    <w:rsid w:val="005042EE"/>
    <w:rsid w:val="0050734B"/>
    <w:rsid w:val="005212B3"/>
    <w:rsid w:val="005221E5"/>
    <w:rsid w:val="00523CF0"/>
    <w:rsid w:val="00531463"/>
    <w:rsid w:val="0053335C"/>
    <w:rsid w:val="005405F2"/>
    <w:rsid w:val="00552BB3"/>
    <w:rsid w:val="00555158"/>
    <w:rsid w:val="005561FC"/>
    <w:rsid w:val="005570EF"/>
    <w:rsid w:val="00562C22"/>
    <w:rsid w:val="00564DDA"/>
    <w:rsid w:val="00567C25"/>
    <w:rsid w:val="0057018C"/>
    <w:rsid w:val="00577BEE"/>
    <w:rsid w:val="00585EA9"/>
    <w:rsid w:val="00586D14"/>
    <w:rsid w:val="00587353"/>
    <w:rsid w:val="00591F2A"/>
    <w:rsid w:val="00596764"/>
    <w:rsid w:val="005973C1"/>
    <w:rsid w:val="005B15A8"/>
    <w:rsid w:val="005B3609"/>
    <w:rsid w:val="005C02FE"/>
    <w:rsid w:val="005D0891"/>
    <w:rsid w:val="005F03CA"/>
    <w:rsid w:val="005F68F0"/>
    <w:rsid w:val="00605579"/>
    <w:rsid w:val="006103A1"/>
    <w:rsid w:val="00615866"/>
    <w:rsid w:val="00616BC4"/>
    <w:rsid w:val="00625CDE"/>
    <w:rsid w:val="0063324C"/>
    <w:rsid w:val="00637D6D"/>
    <w:rsid w:val="00644B5D"/>
    <w:rsid w:val="00647E00"/>
    <w:rsid w:val="006545F8"/>
    <w:rsid w:val="006663DD"/>
    <w:rsid w:val="0067567C"/>
    <w:rsid w:val="00680D02"/>
    <w:rsid w:val="00680E35"/>
    <w:rsid w:val="00681254"/>
    <w:rsid w:val="00684BCE"/>
    <w:rsid w:val="0068752D"/>
    <w:rsid w:val="00687D5D"/>
    <w:rsid w:val="00691FB1"/>
    <w:rsid w:val="006A2191"/>
    <w:rsid w:val="006A27C9"/>
    <w:rsid w:val="006A3BDD"/>
    <w:rsid w:val="006C2939"/>
    <w:rsid w:val="006C7CEC"/>
    <w:rsid w:val="006D345B"/>
    <w:rsid w:val="006D5E68"/>
    <w:rsid w:val="006D6DDE"/>
    <w:rsid w:val="006F3E0A"/>
    <w:rsid w:val="006F4E85"/>
    <w:rsid w:val="00701BBE"/>
    <w:rsid w:val="00703285"/>
    <w:rsid w:val="00704CC8"/>
    <w:rsid w:val="00705005"/>
    <w:rsid w:val="00710D61"/>
    <w:rsid w:val="00720D76"/>
    <w:rsid w:val="0072242F"/>
    <w:rsid w:val="00725702"/>
    <w:rsid w:val="00727D98"/>
    <w:rsid w:val="00733B8A"/>
    <w:rsid w:val="00737CFF"/>
    <w:rsid w:val="0074199A"/>
    <w:rsid w:val="00741E76"/>
    <w:rsid w:val="00742BBB"/>
    <w:rsid w:val="0074463F"/>
    <w:rsid w:val="00745F02"/>
    <w:rsid w:val="00763C35"/>
    <w:rsid w:val="0077023A"/>
    <w:rsid w:val="00773797"/>
    <w:rsid w:val="00784921"/>
    <w:rsid w:val="00784C77"/>
    <w:rsid w:val="00785101"/>
    <w:rsid w:val="00795695"/>
    <w:rsid w:val="0079680D"/>
    <w:rsid w:val="007A009F"/>
    <w:rsid w:val="007A7FF2"/>
    <w:rsid w:val="007B2C52"/>
    <w:rsid w:val="007B38DB"/>
    <w:rsid w:val="007C3D0F"/>
    <w:rsid w:val="007C63AC"/>
    <w:rsid w:val="007C6AB7"/>
    <w:rsid w:val="007E42CA"/>
    <w:rsid w:val="007E691A"/>
    <w:rsid w:val="007F685A"/>
    <w:rsid w:val="00802259"/>
    <w:rsid w:val="008051B5"/>
    <w:rsid w:val="008209BC"/>
    <w:rsid w:val="00820CF5"/>
    <w:rsid w:val="00822CBE"/>
    <w:rsid w:val="008237B5"/>
    <w:rsid w:val="00825C6C"/>
    <w:rsid w:val="008501E3"/>
    <w:rsid w:val="00851966"/>
    <w:rsid w:val="00853916"/>
    <w:rsid w:val="00854B9D"/>
    <w:rsid w:val="00866375"/>
    <w:rsid w:val="008664D4"/>
    <w:rsid w:val="00886904"/>
    <w:rsid w:val="00894231"/>
    <w:rsid w:val="008A1FE3"/>
    <w:rsid w:val="008A539D"/>
    <w:rsid w:val="008A664F"/>
    <w:rsid w:val="008B0517"/>
    <w:rsid w:val="008B3EA7"/>
    <w:rsid w:val="008C068C"/>
    <w:rsid w:val="008C1094"/>
    <w:rsid w:val="008C4C8C"/>
    <w:rsid w:val="008C5269"/>
    <w:rsid w:val="008C54CF"/>
    <w:rsid w:val="008D11A5"/>
    <w:rsid w:val="008D36A2"/>
    <w:rsid w:val="008E3CF3"/>
    <w:rsid w:val="008E6BDC"/>
    <w:rsid w:val="008F7FBC"/>
    <w:rsid w:val="00900222"/>
    <w:rsid w:val="00901057"/>
    <w:rsid w:val="009019AE"/>
    <w:rsid w:val="0090422C"/>
    <w:rsid w:val="009106B6"/>
    <w:rsid w:val="00913B73"/>
    <w:rsid w:val="00914E77"/>
    <w:rsid w:val="00915EA3"/>
    <w:rsid w:val="00924D12"/>
    <w:rsid w:val="00925523"/>
    <w:rsid w:val="009362E0"/>
    <w:rsid w:val="00937DBD"/>
    <w:rsid w:val="00940BE8"/>
    <w:rsid w:val="00942829"/>
    <w:rsid w:val="00942E40"/>
    <w:rsid w:val="0094450C"/>
    <w:rsid w:val="00946E7F"/>
    <w:rsid w:val="0095622E"/>
    <w:rsid w:val="00957F38"/>
    <w:rsid w:val="00964156"/>
    <w:rsid w:val="009705F3"/>
    <w:rsid w:val="00984DCE"/>
    <w:rsid w:val="0099022F"/>
    <w:rsid w:val="009925AC"/>
    <w:rsid w:val="00995DA5"/>
    <w:rsid w:val="00996413"/>
    <w:rsid w:val="00997788"/>
    <w:rsid w:val="009A6EC6"/>
    <w:rsid w:val="009B3EF1"/>
    <w:rsid w:val="009B776D"/>
    <w:rsid w:val="009B7BD4"/>
    <w:rsid w:val="009C0F87"/>
    <w:rsid w:val="009C393D"/>
    <w:rsid w:val="009C5E75"/>
    <w:rsid w:val="009E567B"/>
    <w:rsid w:val="009F4269"/>
    <w:rsid w:val="00A11BCB"/>
    <w:rsid w:val="00A156FE"/>
    <w:rsid w:val="00A17792"/>
    <w:rsid w:val="00A2151F"/>
    <w:rsid w:val="00A25E96"/>
    <w:rsid w:val="00A27BE9"/>
    <w:rsid w:val="00A30CAD"/>
    <w:rsid w:val="00A33377"/>
    <w:rsid w:val="00A3605C"/>
    <w:rsid w:val="00A53EDD"/>
    <w:rsid w:val="00A55708"/>
    <w:rsid w:val="00A56474"/>
    <w:rsid w:val="00A60F31"/>
    <w:rsid w:val="00A61901"/>
    <w:rsid w:val="00A743B0"/>
    <w:rsid w:val="00A74742"/>
    <w:rsid w:val="00A80F10"/>
    <w:rsid w:val="00A94518"/>
    <w:rsid w:val="00AA0A81"/>
    <w:rsid w:val="00AB0FF1"/>
    <w:rsid w:val="00AC6990"/>
    <w:rsid w:val="00AD13EF"/>
    <w:rsid w:val="00AD231E"/>
    <w:rsid w:val="00AD5605"/>
    <w:rsid w:val="00AE4FF9"/>
    <w:rsid w:val="00B02CBD"/>
    <w:rsid w:val="00B03CDC"/>
    <w:rsid w:val="00B07D73"/>
    <w:rsid w:val="00B07E30"/>
    <w:rsid w:val="00B07EA2"/>
    <w:rsid w:val="00B12883"/>
    <w:rsid w:val="00B35136"/>
    <w:rsid w:val="00B36783"/>
    <w:rsid w:val="00B371A0"/>
    <w:rsid w:val="00B41A11"/>
    <w:rsid w:val="00B439DF"/>
    <w:rsid w:val="00B4406A"/>
    <w:rsid w:val="00B475AC"/>
    <w:rsid w:val="00B508C9"/>
    <w:rsid w:val="00B62181"/>
    <w:rsid w:val="00B64FB1"/>
    <w:rsid w:val="00B6538D"/>
    <w:rsid w:val="00B71C14"/>
    <w:rsid w:val="00B73E34"/>
    <w:rsid w:val="00B74F10"/>
    <w:rsid w:val="00B8118C"/>
    <w:rsid w:val="00B86B91"/>
    <w:rsid w:val="00B92E38"/>
    <w:rsid w:val="00B968AF"/>
    <w:rsid w:val="00BA1E28"/>
    <w:rsid w:val="00BA25AF"/>
    <w:rsid w:val="00BA3FC8"/>
    <w:rsid w:val="00BA557D"/>
    <w:rsid w:val="00BA5C0B"/>
    <w:rsid w:val="00BA6994"/>
    <w:rsid w:val="00BA7874"/>
    <w:rsid w:val="00BB140C"/>
    <w:rsid w:val="00BB3307"/>
    <w:rsid w:val="00BB69BF"/>
    <w:rsid w:val="00BB7EF4"/>
    <w:rsid w:val="00BE6A2C"/>
    <w:rsid w:val="00BF0528"/>
    <w:rsid w:val="00BF7046"/>
    <w:rsid w:val="00BF7055"/>
    <w:rsid w:val="00C07B8B"/>
    <w:rsid w:val="00C12959"/>
    <w:rsid w:val="00C156D0"/>
    <w:rsid w:val="00C202B7"/>
    <w:rsid w:val="00C53350"/>
    <w:rsid w:val="00C533BA"/>
    <w:rsid w:val="00C53A9C"/>
    <w:rsid w:val="00C645CF"/>
    <w:rsid w:val="00C65B81"/>
    <w:rsid w:val="00C7281F"/>
    <w:rsid w:val="00C733BD"/>
    <w:rsid w:val="00C846D6"/>
    <w:rsid w:val="00C862DD"/>
    <w:rsid w:val="00C93B2A"/>
    <w:rsid w:val="00C95BF7"/>
    <w:rsid w:val="00C96269"/>
    <w:rsid w:val="00CA1D91"/>
    <w:rsid w:val="00CA2761"/>
    <w:rsid w:val="00CA6084"/>
    <w:rsid w:val="00CA7D76"/>
    <w:rsid w:val="00CB50E8"/>
    <w:rsid w:val="00CB7830"/>
    <w:rsid w:val="00CC25B4"/>
    <w:rsid w:val="00CD5A62"/>
    <w:rsid w:val="00CE1F94"/>
    <w:rsid w:val="00CE7BF4"/>
    <w:rsid w:val="00CF26AD"/>
    <w:rsid w:val="00D071FA"/>
    <w:rsid w:val="00D10537"/>
    <w:rsid w:val="00D22137"/>
    <w:rsid w:val="00D23ED7"/>
    <w:rsid w:val="00D46B1B"/>
    <w:rsid w:val="00D4746E"/>
    <w:rsid w:val="00D479B6"/>
    <w:rsid w:val="00D61654"/>
    <w:rsid w:val="00D64AFA"/>
    <w:rsid w:val="00D801A1"/>
    <w:rsid w:val="00D8056E"/>
    <w:rsid w:val="00D80E66"/>
    <w:rsid w:val="00D83496"/>
    <w:rsid w:val="00D863BE"/>
    <w:rsid w:val="00D93DA8"/>
    <w:rsid w:val="00DB0911"/>
    <w:rsid w:val="00DB3E36"/>
    <w:rsid w:val="00DB552F"/>
    <w:rsid w:val="00DC1C9D"/>
    <w:rsid w:val="00DC3ABD"/>
    <w:rsid w:val="00DC49D6"/>
    <w:rsid w:val="00DD0417"/>
    <w:rsid w:val="00DD06A5"/>
    <w:rsid w:val="00DE5B42"/>
    <w:rsid w:val="00E10C40"/>
    <w:rsid w:val="00E123C9"/>
    <w:rsid w:val="00E225DF"/>
    <w:rsid w:val="00E309A2"/>
    <w:rsid w:val="00E318F6"/>
    <w:rsid w:val="00E31EC8"/>
    <w:rsid w:val="00E415C7"/>
    <w:rsid w:val="00E443ED"/>
    <w:rsid w:val="00E451D9"/>
    <w:rsid w:val="00E5159D"/>
    <w:rsid w:val="00E53E0C"/>
    <w:rsid w:val="00E61C25"/>
    <w:rsid w:val="00E67FBF"/>
    <w:rsid w:val="00E71560"/>
    <w:rsid w:val="00E7207C"/>
    <w:rsid w:val="00E734F2"/>
    <w:rsid w:val="00E73F5D"/>
    <w:rsid w:val="00E76B12"/>
    <w:rsid w:val="00E82492"/>
    <w:rsid w:val="00E979CC"/>
    <w:rsid w:val="00EA1B24"/>
    <w:rsid w:val="00EA7DFC"/>
    <w:rsid w:val="00EB5DEF"/>
    <w:rsid w:val="00EC1DA1"/>
    <w:rsid w:val="00EC3712"/>
    <w:rsid w:val="00ED3024"/>
    <w:rsid w:val="00ED6282"/>
    <w:rsid w:val="00ED62F1"/>
    <w:rsid w:val="00EE4061"/>
    <w:rsid w:val="00EE49C1"/>
    <w:rsid w:val="00EE504F"/>
    <w:rsid w:val="00EE54E2"/>
    <w:rsid w:val="00EF02E6"/>
    <w:rsid w:val="00EF3DDD"/>
    <w:rsid w:val="00F0135A"/>
    <w:rsid w:val="00F11F90"/>
    <w:rsid w:val="00F13BD3"/>
    <w:rsid w:val="00F13E20"/>
    <w:rsid w:val="00F1687E"/>
    <w:rsid w:val="00F22E72"/>
    <w:rsid w:val="00F23B7D"/>
    <w:rsid w:val="00F25FE3"/>
    <w:rsid w:val="00F27A25"/>
    <w:rsid w:val="00F3086C"/>
    <w:rsid w:val="00F35D55"/>
    <w:rsid w:val="00F409D8"/>
    <w:rsid w:val="00F43C1C"/>
    <w:rsid w:val="00F4792C"/>
    <w:rsid w:val="00F50944"/>
    <w:rsid w:val="00F51639"/>
    <w:rsid w:val="00F52F72"/>
    <w:rsid w:val="00F62822"/>
    <w:rsid w:val="00F63B6E"/>
    <w:rsid w:val="00F753D1"/>
    <w:rsid w:val="00F829BB"/>
    <w:rsid w:val="00F83088"/>
    <w:rsid w:val="00F83955"/>
    <w:rsid w:val="00F8403A"/>
    <w:rsid w:val="00F84413"/>
    <w:rsid w:val="00F8538F"/>
    <w:rsid w:val="00F95671"/>
    <w:rsid w:val="00F95B90"/>
    <w:rsid w:val="00FB1A58"/>
    <w:rsid w:val="00FC5E2E"/>
    <w:rsid w:val="00FD02D5"/>
    <w:rsid w:val="00FD4DED"/>
    <w:rsid w:val="00FD616B"/>
    <w:rsid w:val="00FE4B72"/>
    <w:rsid w:val="00FE5172"/>
    <w:rsid w:val="00FE5D1C"/>
    <w:rsid w:val="00FE6EC5"/>
    <w:rsid w:val="00FE74DB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C931F6"/>
  <w15:chartTrackingRefBased/>
  <w15:docId w15:val="{9B84BFD5-0747-5647-81A7-6DA7B3BD1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A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6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sse Frédérick</dc:creator>
  <cp:keywords/>
  <dc:description/>
  <cp:lastModifiedBy>Morasse Frédérick</cp:lastModifiedBy>
  <cp:revision>2</cp:revision>
  <dcterms:created xsi:type="dcterms:W3CDTF">2022-07-25T19:03:00Z</dcterms:created>
  <dcterms:modified xsi:type="dcterms:W3CDTF">2022-07-25T21:01:00Z</dcterms:modified>
</cp:coreProperties>
</file>